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2EB24" w14:textId="6585DCC3" w:rsidR="004B6280" w:rsidRPr="007F0286" w:rsidRDefault="0083297D" w:rsidP="00AF1261">
      <w:pPr>
        <w:rPr>
          <w:rFonts w:ascii="Times New Roman" w:eastAsia="Meiryo" w:hAnsi="Times New Roman" w:cs="Times New Roman"/>
          <w:b/>
          <w:bCs/>
          <w:sz w:val="24"/>
          <w:szCs w:val="24"/>
        </w:rPr>
      </w:pPr>
      <w:r w:rsidRPr="007F0286">
        <w:rPr>
          <w:rFonts w:ascii="Times New Roman" w:eastAsia="Meiryo" w:hAnsi="Times New Roman" w:cs="Times New Roman"/>
          <w:b/>
          <w:bCs/>
          <w:sz w:val="24"/>
          <w:szCs w:val="24"/>
        </w:rPr>
        <w:t>Supplementary t</w:t>
      </w:r>
      <w:r w:rsidR="00AF1261" w:rsidRPr="007F0286">
        <w:rPr>
          <w:rFonts w:ascii="Times New Roman" w:eastAsia="Meiryo" w:hAnsi="Times New Roman" w:cs="Times New Roman"/>
          <w:b/>
          <w:bCs/>
          <w:sz w:val="24"/>
          <w:szCs w:val="24"/>
        </w:rPr>
        <w:t>able 1.</w:t>
      </w:r>
      <w:r w:rsidRPr="007F0286">
        <w:rPr>
          <w:rFonts w:ascii="Times New Roman" w:eastAsia="Meiryo" w:hAnsi="Times New Roman" w:cs="Times New Roman"/>
          <w:b/>
          <w:bCs/>
          <w:sz w:val="24"/>
          <w:szCs w:val="24"/>
        </w:rPr>
        <w:t xml:space="preserve"> Details of second-line and late</w:t>
      </w:r>
      <w:bookmarkStart w:id="0" w:name="_GoBack"/>
      <w:bookmarkEnd w:id="0"/>
      <w:r w:rsidRPr="007F0286">
        <w:rPr>
          <w:rFonts w:ascii="Times New Roman" w:eastAsia="Meiryo" w:hAnsi="Times New Roman" w:cs="Times New Roman"/>
          <w:b/>
          <w:bCs/>
          <w:sz w:val="24"/>
          <w:szCs w:val="24"/>
        </w:rPr>
        <w:t>r treatments</w:t>
      </w:r>
    </w:p>
    <w:p w14:paraId="1C97056B" w14:textId="77777777" w:rsidR="0083297D" w:rsidRPr="007F0286" w:rsidRDefault="0083297D" w:rsidP="00AF1261">
      <w:pPr>
        <w:rPr>
          <w:rFonts w:ascii="Times New Roman" w:eastAsia="Meiryo" w:hAnsi="Times New Roman" w:cs="Times New Roman"/>
          <w:b/>
          <w:bCs/>
          <w:sz w:val="24"/>
          <w:szCs w:val="24"/>
        </w:rPr>
      </w:pPr>
    </w:p>
    <w:tbl>
      <w:tblPr>
        <w:tblW w:w="133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2375"/>
        <w:gridCol w:w="2339"/>
        <w:gridCol w:w="2339"/>
        <w:gridCol w:w="872"/>
      </w:tblGrid>
      <w:tr w:rsidR="0083297D" w:rsidRPr="007F0286" w14:paraId="2EE3D0C5" w14:textId="77777777" w:rsidTr="00280016">
        <w:trPr>
          <w:trHeight w:val="208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2C4532" w14:textId="77777777" w:rsidR="0083297D" w:rsidRPr="007F0286" w:rsidRDefault="0083297D" w:rsidP="00AF1261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56191B" w14:textId="77777777" w:rsidR="0083297D" w:rsidRPr="007F0286" w:rsidRDefault="0083297D" w:rsidP="00AF1261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DE2F9" w14:textId="77777777" w:rsidR="0083297D" w:rsidRPr="007F0286" w:rsidRDefault="0083297D" w:rsidP="00AF1261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HRD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92CD8" w14:textId="77777777" w:rsidR="0083297D" w:rsidRPr="007F0286" w:rsidRDefault="0083297D" w:rsidP="00AF1261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Non-HRD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A31C2" w14:textId="77777777" w:rsidR="0083297D" w:rsidRPr="007F0286" w:rsidRDefault="0083297D" w:rsidP="00AF1261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83297D" w:rsidRPr="007F0286" w14:paraId="7106CBEB" w14:textId="77777777" w:rsidTr="00280016">
        <w:trPr>
          <w:trHeight w:val="208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CCE19E" w14:textId="77777777" w:rsidR="0083297D" w:rsidRPr="007F0286" w:rsidRDefault="0083297D" w:rsidP="00AF1261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831CC" w14:textId="77777777" w:rsidR="0083297D" w:rsidRPr="007F0286" w:rsidRDefault="0083297D" w:rsidP="00AF1261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N = 1394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B4324" w14:textId="77777777" w:rsidR="0083297D" w:rsidRPr="007F0286" w:rsidRDefault="0083297D" w:rsidP="00AF1261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N = 107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EB825C" w14:textId="77777777" w:rsidR="0083297D" w:rsidRPr="007F0286" w:rsidRDefault="0083297D" w:rsidP="00AF1261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N = 12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4EBCD" w14:textId="77777777" w:rsidR="0083297D" w:rsidRPr="007F0286" w:rsidRDefault="0083297D" w:rsidP="00AF1261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83297D" w:rsidRPr="007F0286" w14:paraId="2ECD07C7" w14:textId="77777777" w:rsidTr="0083297D">
        <w:trPr>
          <w:trHeight w:val="2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13C6" w14:textId="7C9C774E" w:rsidR="0083297D" w:rsidRPr="007F0286" w:rsidRDefault="0083297D" w:rsidP="00AF1261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Introduction of second-line treatment, n (%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50EA" w14:textId="1BC7D7DB" w:rsidR="0083297D" w:rsidRPr="007F0286" w:rsidRDefault="0083297D" w:rsidP="005F5B4D">
            <w:pPr>
              <w:widowControl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D695" w14:textId="5CB0A3B4" w:rsidR="0083297D" w:rsidRPr="007F0286" w:rsidRDefault="0083297D" w:rsidP="005F5B4D">
            <w:pPr>
              <w:widowControl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E718" w14:textId="7F85249A" w:rsidR="0083297D" w:rsidRPr="007F0286" w:rsidRDefault="0083297D" w:rsidP="005F5B4D">
            <w:pPr>
              <w:widowControl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832C" w14:textId="31DA1D95" w:rsidR="0083297D" w:rsidRPr="007F0286" w:rsidRDefault="0083297D" w:rsidP="00AF1261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3297D" w:rsidRPr="007F0286" w14:paraId="39292489" w14:textId="77777777" w:rsidTr="0083297D">
        <w:trPr>
          <w:trHeight w:val="2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8190" w14:textId="0AE679F1" w:rsidR="0083297D" w:rsidRPr="007F0286" w:rsidRDefault="0083297D" w:rsidP="0083297D">
            <w:pPr>
              <w:widowControl/>
              <w:ind w:firstLineChars="100" w:firstLine="210"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Total cohort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23C1" w14:textId="7FDAAF68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1255 (9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905B" w14:textId="03881941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96 (9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ECF8" w14:textId="173D7874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1159 (9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ADF3" w14:textId="2C42C991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0.87</w:t>
            </w:r>
          </w:p>
        </w:tc>
      </w:tr>
      <w:tr w:rsidR="0083297D" w:rsidRPr="007F0286" w14:paraId="421D1D7D" w14:textId="77777777" w:rsidTr="0083297D">
        <w:trPr>
          <w:trHeight w:val="2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799D" w14:textId="740D8E4D" w:rsidR="0083297D" w:rsidRPr="007F0286" w:rsidRDefault="0083297D" w:rsidP="0083297D">
            <w:pPr>
              <w:widowControl/>
              <w:ind w:firstLineChars="100" w:firstLine="210"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FFX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E5C9" w14:textId="0B8167BC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390 (8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242B" w14:textId="55DD7EC8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28 (8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386D" w14:textId="4F8E74C6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362 (9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66EB" w14:textId="237D875F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0.24</w:t>
            </w:r>
          </w:p>
        </w:tc>
      </w:tr>
      <w:tr w:rsidR="0083297D" w:rsidRPr="007F0286" w14:paraId="1E6E43C3" w14:textId="77777777" w:rsidTr="0083297D">
        <w:trPr>
          <w:trHeight w:val="2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E673" w14:textId="31B5AFAB" w:rsidR="0083297D" w:rsidRPr="007F0286" w:rsidRDefault="0083297D" w:rsidP="0083297D">
            <w:pPr>
              <w:widowControl/>
              <w:ind w:firstLineChars="100" w:firstLine="210"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GnP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6235" w14:textId="71924AD2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865 (9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8815" w14:textId="623A2A0F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68 (9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7EFF" w14:textId="21A028EF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797 (9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CFA8" w14:textId="58F91D01" w:rsidR="0083297D" w:rsidRPr="007F0286" w:rsidRDefault="0083297D" w:rsidP="002D5A7F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0.54</w:t>
            </w:r>
          </w:p>
        </w:tc>
      </w:tr>
      <w:tr w:rsidR="0083297D" w:rsidRPr="007F0286" w14:paraId="01436104" w14:textId="77777777" w:rsidTr="0083297D">
        <w:trPr>
          <w:trHeight w:val="2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81BA" w14:textId="0E2125E3" w:rsidR="0083297D" w:rsidRPr="007F0286" w:rsidRDefault="0083297D" w:rsidP="00967775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Introduction of platinum regimen in second-line and later treatments, n (%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672A" w14:textId="70490B84" w:rsidR="0083297D" w:rsidRPr="007F0286" w:rsidRDefault="0083297D" w:rsidP="00967775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8323" w14:textId="01163285" w:rsidR="0083297D" w:rsidRPr="007F0286" w:rsidRDefault="0083297D" w:rsidP="00967775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9720" w14:textId="3A995586" w:rsidR="0083297D" w:rsidRPr="007F0286" w:rsidRDefault="0083297D" w:rsidP="00967775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966B" w14:textId="0716EC61" w:rsidR="0083297D" w:rsidRPr="007F0286" w:rsidRDefault="0083297D" w:rsidP="00967775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3297D" w:rsidRPr="007F0286" w14:paraId="05379B64" w14:textId="77777777" w:rsidTr="0083297D">
        <w:trPr>
          <w:trHeight w:val="2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7746" w14:textId="2ADA2EB7" w:rsidR="0083297D" w:rsidRPr="007F0286" w:rsidRDefault="0083297D" w:rsidP="0083297D">
            <w:pPr>
              <w:widowControl/>
              <w:ind w:firstLineChars="100" w:firstLine="210"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Total cohort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9B78" w14:textId="5EB05BAE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538 (3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16E8" w14:textId="76E98FF5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48 (4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BAD7" w14:textId="4F5499D9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490 (3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ADE8" w14:textId="45B86E0B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0.24</w:t>
            </w:r>
          </w:p>
        </w:tc>
      </w:tr>
      <w:tr w:rsidR="0083297D" w:rsidRPr="007F0286" w14:paraId="507732E2" w14:textId="77777777" w:rsidTr="0083297D">
        <w:trPr>
          <w:trHeight w:val="20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F36A" w14:textId="7D5B5F5D" w:rsidR="0083297D" w:rsidRPr="007F0286" w:rsidRDefault="0083297D" w:rsidP="0083297D">
            <w:pPr>
              <w:widowControl/>
              <w:ind w:firstLineChars="100" w:firstLine="210"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FFX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D33D" w14:textId="25362D73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34 (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86CE" w14:textId="066F34ED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5 (1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56CB" w14:textId="0E358347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29 (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67F0" w14:textId="496E1DA4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0.17</w:t>
            </w:r>
          </w:p>
        </w:tc>
      </w:tr>
      <w:tr w:rsidR="0083297D" w:rsidRPr="007F0286" w14:paraId="470D821E" w14:textId="77777777" w:rsidTr="0083297D">
        <w:trPr>
          <w:trHeight w:val="208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DDDF9" w14:textId="37C8F4E6" w:rsidR="0083297D" w:rsidRPr="007F0286" w:rsidRDefault="0083297D" w:rsidP="0083297D">
            <w:pPr>
              <w:widowControl/>
              <w:ind w:firstLineChars="100" w:firstLine="210"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GnP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1FD51" w14:textId="60B8BFC9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504 (53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FE06D" w14:textId="3D9C8D38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43 (59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15A77" w14:textId="30B81781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461 (5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848CB" w14:textId="0A266897" w:rsidR="0083297D" w:rsidRPr="007F0286" w:rsidRDefault="0083297D" w:rsidP="00A75292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7F0286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0.33</w:t>
            </w:r>
          </w:p>
        </w:tc>
      </w:tr>
    </w:tbl>
    <w:p w14:paraId="4E7A30B3" w14:textId="041DB3AF" w:rsidR="00DF1EA3" w:rsidRPr="007F0286" w:rsidRDefault="00704766" w:rsidP="00701C81">
      <w:pPr>
        <w:rPr>
          <w:rFonts w:ascii="Times New Roman" w:eastAsia="Meiryo" w:hAnsi="Times New Roman" w:cs="Times New Roman"/>
          <w:color w:val="000000" w:themeColor="text1"/>
          <w:szCs w:val="21"/>
        </w:rPr>
      </w:pPr>
      <w:r w:rsidRPr="007F0286">
        <w:rPr>
          <w:rFonts w:ascii="Times New Roman" w:eastAsia="Meiryo" w:hAnsi="Times New Roman" w:cs="Times New Roman"/>
          <w:color w:val="000000" w:themeColor="text1"/>
          <w:szCs w:val="21"/>
        </w:rPr>
        <w:t>FFX;</w:t>
      </w:r>
      <w:r w:rsidR="000446BB" w:rsidRPr="007F0286">
        <w:rPr>
          <w:rFonts w:ascii="Times New Roman" w:eastAsia="Meiryo" w:hAnsi="Times New Roman" w:cs="Times New Roman"/>
          <w:color w:val="000000" w:themeColor="text1"/>
          <w:szCs w:val="21"/>
        </w:rPr>
        <w:t xml:space="preserve"> FOLFIRINOX</w:t>
      </w:r>
      <w:r w:rsidRPr="007F0286">
        <w:rPr>
          <w:rFonts w:ascii="Times New Roman" w:eastAsia="Meiryo" w:hAnsi="Times New Roman" w:cs="Times New Roman"/>
          <w:color w:val="000000" w:themeColor="text1"/>
          <w:szCs w:val="21"/>
        </w:rPr>
        <w:t xml:space="preserve">, </w:t>
      </w:r>
      <w:r w:rsidR="00F76253" w:rsidRPr="007F0286">
        <w:rPr>
          <w:rFonts w:ascii="Times New Roman" w:eastAsia="Meiryo" w:hAnsi="Times New Roman" w:cs="Times New Roman"/>
          <w:color w:val="000000" w:themeColor="text1"/>
          <w:szCs w:val="21"/>
        </w:rPr>
        <w:t>GnP</w:t>
      </w:r>
      <w:r w:rsidRPr="007F0286">
        <w:rPr>
          <w:rFonts w:ascii="Times New Roman" w:eastAsia="Meiryo" w:hAnsi="Times New Roman" w:cs="Times New Roman"/>
          <w:color w:val="000000" w:themeColor="text1"/>
          <w:szCs w:val="21"/>
        </w:rPr>
        <w:t>;</w:t>
      </w:r>
      <w:r w:rsidR="000446BB" w:rsidRPr="007F0286">
        <w:rPr>
          <w:rFonts w:ascii="Times New Roman" w:eastAsia="Meiryo" w:hAnsi="Times New Roman" w:cs="Times New Roman"/>
          <w:color w:val="000000" w:themeColor="text1"/>
          <w:szCs w:val="21"/>
        </w:rPr>
        <w:t xml:space="preserve"> </w:t>
      </w:r>
      <w:r w:rsidR="000446BB" w:rsidRPr="007F0286">
        <w:rPr>
          <w:rFonts w:ascii="Times New Roman" w:eastAsia="Meiryo" w:hAnsi="Times New Roman" w:cs="Times New Roman"/>
          <w:color w:val="000000" w:themeColor="text1"/>
          <w:szCs w:val="21"/>
          <w:shd w:val="clear" w:color="auto" w:fill="FFFFFF"/>
        </w:rPr>
        <w:t>gemcitabine and nab-paclitaxel</w:t>
      </w:r>
      <w:r w:rsidR="00632473" w:rsidRPr="007F0286">
        <w:rPr>
          <w:rFonts w:ascii="Times New Roman" w:eastAsia="Meiryo" w:hAnsi="Times New Roman" w:cs="Times New Roman"/>
          <w:color w:val="000000" w:themeColor="text1"/>
          <w:szCs w:val="21"/>
        </w:rPr>
        <w:t>, HRD;</w:t>
      </w:r>
      <w:r w:rsidR="00E7291F" w:rsidRPr="007F0286">
        <w:rPr>
          <w:rFonts w:ascii="Times New Roman" w:eastAsia="Meiryo" w:hAnsi="Times New Roman" w:cs="Times New Roman"/>
          <w:color w:val="000000" w:themeColor="text1"/>
          <w:szCs w:val="21"/>
        </w:rPr>
        <w:t xml:space="preserve"> homologous recombination </w:t>
      </w:r>
      <w:r w:rsidR="00E7291F" w:rsidRPr="007F0286">
        <w:rPr>
          <w:rFonts w:ascii="Times New Roman" w:eastAsia="Meiryo" w:hAnsi="Times New Roman" w:cs="Times New Roman"/>
          <w:color w:val="000000" w:themeColor="text1"/>
          <w:szCs w:val="21"/>
          <w:shd w:val="clear" w:color="auto" w:fill="FFFFFF"/>
        </w:rPr>
        <w:t>deficiency</w:t>
      </w:r>
      <w:r w:rsidR="00A53754" w:rsidRPr="007F0286">
        <w:rPr>
          <w:rFonts w:ascii="Times New Roman" w:eastAsia="Meiryo" w:hAnsi="Times New Roman" w:cs="Times New Roman"/>
          <w:color w:val="000000" w:themeColor="text1"/>
          <w:szCs w:val="21"/>
        </w:rPr>
        <w:t>.</w:t>
      </w:r>
    </w:p>
    <w:sectPr w:rsidR="00DF1EA3" w:rsidRPr="007F0286" w:rsidSect="0028001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E102EE" w14:textId="77777777" w:rsidR="006E1E9D" w:rsidRDefault="006E1E9D" w:rsidP="007B0A24">
      <w:r>
        <w:separator/>
      </w:r>
    </w:p>
  </w:endnote>
  <w:endnote w:type="continuationSeparator" w:id="0">
    <w:p w14:paraId="086A673A" w14:textId="77777777" w:rsidR="006E1E9D" w:rsidRDefault="006E1E9D" w:rsidP="007B0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7360D1" w14:textId="77777777" w:rsidR="006E1E9D" w:rsidRDefault="006E1E9D" w:rsidP="007B0A24">
      <w:r>
        <w:separator/>
      </w:r>
    </w:p>
  </w:footnote>
  <w:footnote w:type="continuationSeparator" w:id="0">
    <w:p w14:paraId="2A3410BA" w14:textId="77777777" w:rsidR="006E1E9D" w:rsidRDefault="006E1E9D" w:rsidP="007B0A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C04A7"/>
    <w:multiLevelType w:val="hybridMultilevel"/>
    <w:tmpl w:val="4CE8B682"/>
    <w:lvl w:ilvl="0" w:tplc="0DEED71E">
      <w:start w:val="1"/>
      <w:numFmt w:val="decimal"/>
      <w:lvlText w:val="%1."/>
      <w:lvlJc w:val="left"/>
      <w:pPr>
        <w:ind w:left="720" w:hanging="360"/>
      </w:pPr>
    </w:lvl>
    <w:lvl w:ilvl="1" w:tplc="4DD45716">
      <w:start w:val="1"/>
      <w:numFmt w:val="decimal"/>
      <w:lvlText w:val="%2."/>
      <w:lvlJc w:val="left"/>
      <w:pPr>
        <w:ind w:left="720" w:hanging="360"/>
      </w:pPr>
    </w:lvl>
    <w:lvl w:ilvl="2" w:tplc="7D768A4A">
      <w:start w:val="1"/>
      <w:numFmt w:val="decimal"/>
      <w:lvlText w:val="%3."/>
      <w:lvlJc w:val="left"/>
      <w:pPr>
        <w:ind w:left="720" w:hanging="360"/>
      </w:pPr>
    </w:lvl>
    <w:lvl w:ilvl="3" w:tplc="BA0E555A">
      <w:start w:val="1"/>
      <w:numFmt w:val="decimal"/>
      <w:lvlText w:val="%4."/>
      <w:lvlJc w:val="left"/>
      <w:pPr>
        <w:ind w:left="720" w:hanging="360"/>
      </w:pPr>
    </w:lvl>
    <w:lvl w:ilvl="4" w:tplc="BCE2DC08">
      <w:start w:val="1"/>
      <w:numFmt w:val="decimal"/>
      <w:lvlText w:val="%5."/>
      <w:lvlJc w:val="left"/>
      <w:pPr>
        <w:ind w:left="720" w:hanging="360"/>
      </w:pPr>
    </w:lvl>
    <w:lvl w:ilvl="5" w:tplc="B0843CF6">
      <w:start w:val="1"/>
      <w:numFmt w:val="decimal"/>
      <w:lvlText w:val="%6."/>
      <w:lvlJc w:val="left"/>
      <w:pPr>
        <w:ind w:left="720" w:hanging="360"/>
      </w:pPr>
    </w:lvl>
    <w:lvl w:ilvl="6" w:tplc="FCA274AA">
      <w:start w:val="1"/>
      <w:numFmt w:val="decimal"/>
      <w:lvlText w:val="%7."/>
      <w:lvlJc w:val="left"/>
      <w:pPr>
        <w:ind w:left="720" w:hanging="360"/>
      </w:pPr>
    </w:lvl>
    <w:lvl w:ilvl="7" w:tplc="079680CA">
      <w:start w:val="1"/>
      <w:numFmt w:val="decimal"/>
      <w:lvlText w:val="%8."/>
      <w:lvlJc w:val="left"/>
      <w:pPr>
        <w:ind w:left="720" w:hanging="360"/>
      </w:pPr>
    </w:lvl>
    <w:lvl w:ilvl="8" w:tplc="6DE2E890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9B049A0"/>
    <w:multiLevelType w:val="hybridMultilevel"/>
    <w:tmpl w:val="559A684A"/>
    <w:lvl w:ilvl="0" w:tplc="337454C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C8E8C32" w:tentative="1">
      <w:start w:val="1"/>
      <w:numFmt w:val="aiueoFullWidth"/>
      <w:lvlText w:val="(%2)"/>
      <w:lvlJc w:val="left"/>
      <w:pPr>
        <w:ind w:left="880" w:hanging="440"/>
      </w:pPr>
    </w:lvl>
    <w:lvl w:ilvl="2" w:tplc="E72C2624" w:tentative="1">
      <w:start w:val="1"/>
      <w:numFmt w:val="decimalEnclosedCircle"/>
      <w:lvlText w:val="%3"/>
      <w:lvlJc w:val="left"/>
      <w:pPr>
        <w:ind w:left="1320" w:hanging="440"/>
      </w:pPr>
    </w:lvl>
    <w:lvl w:ilvl="3" w:tplc="9DEE53AA" w:tentative="1">
      <w:start w:val="1"/>
      <w:numFmt w:val="decimal"/>
      <w:lvlText w:val="%4."/>
      <w:lvlJc w:val="left"/>
      <w:pPr>
        <w:ind w:left="1760" w:hanging="440"/>
      </w:pPr>
    </w:lvl>
    <w:lvl w:ilvl="4" w:tplc="3B069DDC" w:tentative="1">
      <w:start w:val="1"/>
      <w:numFmt w:val="aiueoFullWidth"/>
      <w:lvlText w:val="(%5)"/>
      <w:lvlJc w:val="left"/>
      <w:pPr>
        <w:ind w:left="2200" w:hanging="440"/>
      </w:pPr>
    </w:lvl>
    <w:lvl w:ilvl="5" w:tplc="809676E0" w:tentative="1">
      <w:start w:val="1"/>
      <w:numFmt w:val="decimalEnclosedCircle"/>
      <w:lvlText w:val="%6"/>
      <w:lvlJc w:val="left"/>
      <w:pPr>
        <w:ind w:left="2640" w:hanging="440"/>
      </w:pPr>
    </w:lvl>
    <w:lvl w:ilvl="6" w:tplc="D06C791E" w:tentative="1">
      <w:start w:val="1"/>
      <w:numFmt w:val="decimal"/>
      <w:lvlText w:val="%7."/>
      <w:lvlJc w:val="left"/>
      <w:pPr>
        <w:ind w:left="3080" w:hanging="440"/>
      </w:pPr>
    </w:lvl>
    <w:lvl w:ilvl="7" w:tplc="FE8A9D14" w:tentative="1">
      <w:start w:val="1"/>
      <w:numFmt w:val="aiueoFullWidth"/>
      <w:lvlText w:val="(%8)"/>
      <w:lvlJc w:val="left"/>
      <w:pPr>
        <w:ind w:left="3520" w:hanging="440"/>
      </w:pPr>
    </w:lvl>
    <w:lvl w:ilvl="8" w:tplc="8DB0348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5F53326"/>
    <w:multiLevelType w:val="hybridMultilevel"/>
    <w:tmpl w:val="CC1CDBD6"/>
    <w:lvl w:ilvl="0" w:tplc="4872BE72">
      <w:start w:val="1"/>
      <w:numFmt w:val="decimal"/>
      <w:lvlText w:val="%1."/>
      <w:lvlJc w:val="left"/>
      <w:pPr>
        <w:ind w:left="1020" w:hanging="360"/>
      </w:pPr>
    </w:lvl>
    <w:lvl w:ilvl="1" w:tplc="AFD871F6">
      <w:start w:val="1"/>
      <w:numFmt w:val="decimal"/>
      <w:lvlText w:val="%2."/>
      <w:lvlJc w:val="left"/>
      <w:pPr>
        <w:ind w:left="1020" w:hanging="360"/>
      </w:pPr>
    </w:lvl>
    <w:lvl w:ilvl="2" w:tplc="8BA02434">
      <w:start w:val="1"/>
      <w:numFmt w:val="decimal"/>
      <w:lvlText w:val="%3."/>
      <w:lvlJc w:val="left"/>
      <w:pPr>
        <w:ind w:left="1020" w:hanging="360"/>
      </w:pPr>
    </w:lvl>
    <w:lvl w:ilvl="3" w:tplc="69BAA472">
      <w:start w:val="1"/>
      <w:numFmt w:val="decimal"/>
      <w:lvlText w:val="%4."/>
      <w:lvlJc w:val="left"/>
      <w:pPr>
        <w:ind w:left="1020" w:hanging="360"/>
      </w:pPr>
    </w:lvl>
    <w:lvl w:ilvl="4" w:tplc="163A28CC">
      <w:start w:val="1"/>
      <w:numFmt w:val="decimal"/>
      <w:lvlText w:val="%5."/>
      <w:lvlJc w:val="left"/>
      <w:pPr>
        <w:ind w:left="1020" w:hanging="360"/>
      </w:pPr>
    </w:lvl>
    <w:lvl w:ilvl="5" w:tplc="68DC5D0A">
      <w:start w:val="1"/>
      <w:numFmt w:val="decimal"/>
      <w:lvlText w:val="%6."/>
      <w:lvlJc w:val="left"/>
      <w:pPr>
        <w:ind w:left="1020" w:hanging="360"/>
      </w:pPr>
    </w:lvl>
    <w:lvl w:ilvl="6" w:tplc="C42C67DA">
      <w:start w:val="1"/>
      <w:numFmt w:val="decimal"/>
      <w:lvlText w:val="%7."/>
      <w:lvlJc w:val="left"/>
      <w:pPr>
        <w:ind w:left="1020" w:hanging="360"/>
      </w:pPr>
    </w:lvl>
    <w:lvl w:ilvl="7" w:tplc="76A881F2">
      <w:start w:val="1"/>
      <w:numFmt w:val="decimal"/>
      <w:lvlText w:val="%8."/>
      <w:lvlJc w:val="left"/>
      <w:pPr>
        <w:ind w:left="1020" w:hanging="360"/>
      </w:pPr>
    </w:lvl>
    <w:lvl w:ilvl="8" w:tplc="C4F696A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36547967"/>
    <w:multiLevelType w:val="hybridMultilevel"/>
    <w:tmpl w:val="A9C80D32"/>
    <w:lvl w:ilvl="0" w:tplc="37700FC2">
      <w:start w:val="1"/>
      <w:numFmt w:val="decimalEnclosedCircle"/>
      <w:lvlText w:val="%1"/>
      <w:lvlJc w:val="left"/>
      <w:pPr>
        <w:ind w:left="360" w:hanging="360"/>
      </w:pPr>
      <w:rPr>
        <w:rFonts w:cs="MS PGothic" w:hint="default"/>
        <w:color w:val="000000" w:themeColor="text1"/>
      </w:rPr>
    </w:lvl>
    <w:lvl w:ilvl="1" w:tplc="0CE64F70" w:tentative="1">
      <w:start w:val="1"/>
      <w:numFmt w:val="aiueoFullWidth"/>
      <w:lvlText w:val="(%2)"/>
      <w:lvlJc w:val="left"/>
      <w:pPr>
        <w:ind w:left="880" w:hanging="440"/>
      </w:pPr>
    </w:lvl>
    <w:lvl w:ilvl="2" w:tplc="F76CACD0" w:tentative="1">
      <w:start w:val="1"/>
      <w:numFmt w:val="decimalEnclosedCircle"/>
      <w:lvlText w:val="%3"/>
      <w:lvlJc w:val="left"/>
      <w:pPr>
        <w:ind w:left="1320" w:hanging="440"/>
      </w:pPr>
    </w:lvl>
    <w:lvl w:ilvl="3" w:tplc="3662B354" w:tentative="1">
      <w:start w:val="1"/>
      <w:numFmt w:val="decimal"/>
      <w:lvlText w:val="%4."/>
      <w:lvlJc w:val="left"/>
      <w:pPr>
        <w:ind w:left="1760" w:hanging="440"/>
      </w:pPr>
    </w:lvl>
    <w:lvl w:ilvl="4" w:tplc="2AF8D0A2" w:tentative="1">
      <w:start w:val="1"/>
      <w:numFmt w:val="aiueoFullWidth"/>
      <w:lvlText w:val="(%5)"/>
      <w:lvlJc w:val="left"/>
      <w:pPr>
        <w:ind w:left="2200" w:hanging="440"/>
      </w:pPr>
    </w:lvl>
    <w:lvl w:ilvl="5" w:tplc="56F20548" w:tentative="1">
      <w:start w:val="1"/>
      <w:numFmt w:val="decimalEnclosedCircle"/>
      <w:lvlText w:val="%6"/>
      <w:lvlJc w:val="left"/>
      <w:pPr>
        <w:ind w:left="2640" w:hanging="440"/>
      </w:pPr>
    </w:lvl>
    <w:lvl w:ilvl="6" w:tplc="F58A7176" w:tentative="1">
      <w:start w:val="1"/>
      <w:numFmt w:val="decimal"/>
      <w:lvlText w:val="%7."/>
      <w:lvlJc w:val="left"/>
      <w:pPr>
        <w:ind w:left="3080" w:hanging="440"/>
      </w:pPr>
    </w:lvl>
    <w:lvl w:ilvl="7" w:tplc="4CF6E0A6" w:tentative="1">
      <w:start w:val="1"/>
      <w:numFmt w:val="aiueoFullWidth"/>
      <w:lvlText w:val="(%8)"/>
      <w:lvlJc w:val="left"/>
      <w:pPr>
        <w:ind w:left="3520" w:hanging="440"/>
      </w:pPr>
    </w:lvl>
    <w:lvl w:ilvl="8" w:tplc="DD20AD6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DCF69A8"/>
    <w:multiLevelType w:val="hybridMultilevel"/>
    <w:tmpl w:val="CC462132"/>
    <w:lvl w:ilvl="0" w:tplc="9A180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C9678A2" w:tentative="1">
      <w:start w:val="1"/>
      <w:numFmt w:val="aiueoFullWidth"/>
      <w:lvlText w:val="(%2)"/>
      <w:lvlJc w:val="left"/>
      <w:pPr>
        <w:ind w:left="880" w:hanging="440"/>
      </w:pPr>
    </w:lvl>
    <w:lvl w:ilvl="2" w:tplc="449CA3DE" w:tentative="1">
      <w:start w:val="1"/>
      <w:numFmt w:val="decimalEnclosedCircle"/>
      <w:lvlText w:val="%3"/>
      <w:lvlJc w:val="left"/>
      <w:pPr>
        <w:ind w:left="1320" w:hanging="440"/>
      </w:pPr>
    </w:lvl>
    <w:lvl w:ilvl="3" w:tplc="E48C4F56" w:tentative="1">
      <w:start w:val="1"/>
      <w:numFmt w:val="decimal"/>
      <w:lvlText w:val="%4."/>
      <w:lvlJc w:val="left"/>
      <w:pPr>
        <w:ind w:left="1760" w:hanging="440"/>
      </w:pPr>
    </w:lvl>
    <w:lvl w:ilvl="4" w:tplc="10DE5222" w:tentative="1">
      <w:start w:val="1"/>
      <w:numFmt w:val="aiueoFullWidth"/>
      <w:lvlText w:val="(%5)"/>
      <w:lvlJc w:val="left"/>
      <w:pPr>
        <w:ind w:left="2200" w:hanging="440"/>
      </w:pPr>
    </w:lvl>
    <w:lvl w:ilvl="5" w:tplc="515CB0F4" w:tentative="1">
      <w:start w:val="1"/>
      <w:numFmt w:val="decimalEnclosedCircle"/>
      <w:lvlText w:val="%6"/>
      <w:lvlJc w:val="left"/>
      <w:pPr>
        <w:ind w:left="2640" w:hanging="440"/>
      </w:pPr>
    </w:lvl>
    <w:lvl w:ilvl="6" w:tplc="372051A2" w:tentative="1">
      <w:start w:val="1"/>
      <w:numFmt w:val="decimal"/>
      <w:lvlText w:val="%7."/>
      <w:lvlJc w:val="left"/>
      <w:pPr>
        <w:ind w:left="3080" w:hanging="440"/>
      </w:pPr>
    </w:lvl>
    <w:lvl w:ilvl="7" w:tplc="30AA6EE0" w:tentative="1">
      <w:start w:val="1"/>
      <w:numFmt w:val="aiueoFullWidth"/>
      <w:lvlText w:val="(%8)"/>
      <w:lvlJc w:val="left"/>
      <w:pPr>
        <w:ind w:left="3520" w:hanging="440"/>
      </w:pPr>
    </w:lvl>
    <w:lvl w:ilvl="8" w:tplc="11FEB6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17D1904"/>
    <w:multiLevelType w:val="hybridMultilevel"/>
    <w:tmpl w:val="CD2830E0"/>
    <w:lvl w:ilvl="0" w:tplc="509607C2">
      <w:start w:val="1"/>
      <w:numFmt w:val="decimal"/>
      <w:lvlText w:val="%1."/>
      <w:lvlJc w:val="left"/>
      <w:pPr>
        <w:ind w:left="1020" w:hanging="360"/>
      </w:pPr>
    </w:lvl>
    <w:lvl w:ilvl="1" w:tplc="067079AE">
      <w:start w:val="1"/>
      <w:numFmt w:val="decimal"/>
      <w:lvlText w:val="%2."/>
      <w:lvlJc w:val="left"/>
      <w:pPr>
        <w:ind w:left="1020" w:hanging="360"/>
      </w:pPr>
    </w:lvl>
    <w:lvl w:ilvl="2" w:tplc="A9FCC3E4">
      <w:start w:val="1"/>
      <w:numFmt w:val="decimal"/>
      <w:lvlText w:val="%3."/>
      <w:lvlJc w:val="left"/>
      <w:pPr>
        <w:ind w:left="1020" w:hanging="360"/>
      </w:pPr>
    </w:lvl>
    <w:lvl w:ilvl="3" w:tplc="986A9EC8">
      <w:start w:val="1"/>
      <w:numFmt w:val="decimal"/>
      <w:lvlText w:val="%4."/>
      <w:lvlJc w:val="left"/>
      <w:pPr>
        <w:ind w:left="1020" w:hanging="360"/>
      </w:pPr>
    </w:lvl>
    <w:lvl w:ilvl="4" w:tplc="EFD2080A">
      <w:start w:val="1"/>
      <w:numFmt w:val="decimal"/>
      <w:lvlText w:val="%5."/>
      <w:lvlJc w:val="left"/>
      <w:pPr>
        <w:ind w:left="1020" w:hanging="360"/>
      </w:pPr>
    </w:lvl>
    <w:lvl w:ilvl="5" w:tplc="C4A80700">
      <w:start w:val="1"/>
      <w:numFmt w:val="decimal"/>
      <w:lvlText w:val="%6."/>
      <w:lvlJc w:val="left"/>
      <w:pPr>
        <w:ind w:left="1020" w:hanging="360"/>
      </w:pPr>
    </w:lvl>
    <w:lvl w:ilvl="6" w:tplc="0908EEA8">
      <w:start w:val="1"/>
      <w:numFmt w:val="decimal"/>
      <w:lvlText w:val="%7."/>
      <w:lvlJc w:val="left"/>
      <w:pPr>
        <w:ind w:left="1020" w:hanging="360"/>
      </w:pPr>
    </w:lvl>
    <w:lvl w:ilvl="7" w:tplc="460A57A4">
      <w:start w:val="1"/>
      <w:numFmt w:val="decimal"/>
      <w:lvlText w:val="%8."/>
      <w:lvlJc w:val="left"/>
      <w:pPr>
        <w:ind w:left="1020" w:hanging="360"/>
      </w:pPr>
    </w:lvl>
    <w:lvl w:ilvl="8" w:tplc="C9FEC3E0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A597114"/>
    <w:multiLevelType w:val="hybridMultilevel"/>
    <w:tmpl w:val="9BB26A5E"/>
    <w:lvl w:ilvl="0" w:tplc="2454FABA">
      <w:start w:val="1"/>
      <w:numFmt w:val="decimal"/>
      <w:lvlText w:val="%1."/>
      <w:lvlJc w:val="left"/>
      <w:pPr>
        <w:ind w:left="720" w:hanging="360"/>
      </w:pPr>
    </w:lvl>
    <w:lvl w:ilvl="1" w:tplc="3EACB2DE">
      <w:start w:val="1"/>
      <w:numFmt w:val="decimal"/>
      <w:lvlText w:val="%2."/>
      <w:lvlJc w:val="left"/>
      <w:pPr>
        <w:ind w:left="720" w:hanging="360"/>
      </w:pPr>
    </w:lvl>
    <w:lvl w:ilvl="2" w:tplc="5BD2F4D8">
      <w:start w:val="1"/>
      <w:numFmt w:val="decimal"/>
      <w:lvlText w:val="%3."/>
      <w:lvlJc w:val="left"/>
      <w:pPr>
        <w:ind w:left="720" w:hanging="360"/>
      </w:pPr>
    </w:lvl>
    <w:lvl w:ilvl="3" w:tplc="A7C22CE0">
      <w:start w:val="1"/>
      <w:numFmt w:val="decimal"/>
      <w:lvlText w:val="%4."/>
      <w:lvlJc w:val="left"/>
      <w:pPr>
        <w:ind w:left="720" w:hanging="360"/>
      </w:pPr>
    </w:lvl>
    <w:lvl w:ilvl="4" w:tplc="DD10385A">
      <w:start w:val="1"/>
      <w:numFmt w:val="decimal"/>
      <w:lvlText w:val="%5."/>
      <w:lvlJc w:val="left"/>
      <w:pPr>
        <w:ind w:left="720" w:hanging="360"/>
      </w:pPr>
    </w:lvl>
    <w:lvl w:ilvl="5" w:tplc="1C265490">
      <w:start w:val="1"/>
      <w:numFmt w:val="decimal"/>
      <w:lvlText w:val="%6."/>
      <w:lvlJc w:val="left"/>
      <w:pPr>
        <w:ind w:left="720" w:hanging="360"/>
      </w:pPr>
    </w:lvl>
    <w:lvl w:ilvl="6" w:tplc="72AEF358">
      <w:start w:val="1"/>
      <w:numFmt w:val="decimal"/>
      <w:lvlText w:val="%7."/>
      <w:lvlJc w:val="left"/>
      <w:pPr>
        <w:ind w:left="720" w:hanging="360"/>
      </w:pPr>
    </w:lvl>
    <w:lvl w:ilvl="7" w:tplc="27FA0ECE">
      <w:start w:val="1"/>
      <w:numFmt w:val="decimal"/>
      <w:lvlText w:val="%8."/>
      <w:lvlJc w:val="left"/>
      <w:pPr>
        <w:ind w:left="720" w:hanging="360"/>
      </w:pPr>
    </w:lvl>
    <w:lvl w:ilvl="8" w:tplc="3FAACEA6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776652AC"/>
    <w:multiLevelType w:val="hybridMultilevel"/>
    <w:tmpl w:val="AB8EFA84"/>
    <w:lvl w:ilvl="0" w:tplc="23944D20">
      <w:start w:val="1"/>
      <w:numFmt w:val="decimal"/>
      <w:lvlText w:val="%1."/>
      <w:lvlJc w:val="left"/>
      <w:pPr>
        <w:ind w:left="720" w:hanging="360"/>
      </w:pPr>
    </w:lvl>
    <w:lvl w:ilvl="1" w:tplc="50624AB4">
      <w:start w:val="1"/>
      <w:numFmt w:val="decimal"/>
      <w:lvlText w:val="%2."/>
      <w:lvlJc w:val="left"/>
      <w:pPr>
        <w:ind w:left="720" w:hanging="360"/>
      </w:pPr>
    </w:lvl>
    <w:lvl w:ilvl="2" w:tplc="7262A468">
      <w:start w:val="1"/>
      <w:numFmt w:val="decimal"/>
      <w:lvlText w:val="%3."/>
      <w:lvlJc w:val="left"/>
      <w:pPr>
        <w:ind w:left="720" w:hanging="360"/>
      </w:pPr>
    </w:lvl>
    <w:lvl w:ilvl="3" w:tplc="AF8C039A">
      <w:start w:val="1"/>
      <w:numFmt w:val="decimal"/>
      <w:lvlText w:val="%4."/>
      <w:lvlJc w:val="left"/>
      <w:pPr>
        <w:ind w:left="720" w:hanging="360"/>
      </w:pPr>
    </w:lvl>
    <w:lvl w:ilvl="4" w:tplc="6756ABBC">
      <w:start w:val="1"/>
      <w:numFmt w:val="decimal"/>
      <w:lvlText w:val="%5."/>
      <w:lvlJc w:val="left"/>
      <w:pPr>
        <w:ind w:left="720" w:hanging="360"/>
      </w:pPr>
    </w:lvl>
    <w:lvl w:ilvl="5" w:tplc="C86444DA">
      <w:start w:val="1"/>
      <w:numFmt w:val="decimal"/>
      <w:lvlText w:val="%6."/>
      <w:lvlJc w:val="left"/>
      <w:pPr>
        <w:ind w:left="720" w:hanging="360"/>
      </w:pPr>
    </w:lvl>
    <w:lvl w:ilvl="6" w:tplc="E9A061D0">
      <w:start w:val="1"/>
      <w:numFmt w:val="decimal"/>
      <w:lvlText w:val="%7."/>
      <w:lvlJc w:val="left"/>
      <w:pPr>
        <w:ind w:left="720" w:hanging="360"/>
      </w:pPr>
    </w:lvl>
    <w:lvl w:ilvl="7" w:tplc="DC8ECE2A">
      <w:start w:val="1"/>
      <w:numFmt w:val="decimal"/>
      <w:lvlText w:val="%8."/>
      <w:lvlJc w:val="left"/>
      <w:pPr>
        <w:ind w:left="720" w:hanging="360"/>
      </w:pPr>
    </w:lvl>
    <w:lvl w:ilvl="8" w:tplc="CBC841A8">
      <w:start w:val="1"/>
      <w:numFmt w:val="decimal"/>
      <w:lvlText w:val="%9."/>
      <w:lvlJc w:val="left"/>
      <w:pPr>
        <w:ind w:left="720" w:hanging="36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 Cop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fddd0w9vdvehefaavpsdsxzxsr2veswrfe&quot;&gt;My EndNote Library&lt;record-ids&gt;&lt;item&gt;215&lt;/item&gt;&lt;item&gt;216&lt;/item&gt;&lt;item&gt;972&lt;/item&gt;&lt;item&gt;1338&lt;/item&gt;&lt;item&gt;1342&lt;/item&gt;&lt;item&gt;1344&lt;/item&gt;&lt;item&gt;1346&lt;/item&gt;&lt;item&gt;1348&lt;/item&gt;&lt;item&gt;1350&lt;/item&gt;&lt;item&gt;1352&lt;/item&gt;&lt;item&gt;1354&lt;/item&gt;&lt;item&gt;1356&lt;/item&gt;&lt;item&gt;1358&lt;/item&gt;&lt;item&gt;1360&lt;/item&gt;&lt;item&gt;1362&lt;/item&gt;&lt;item&gt;1364&lt;/item&gt;&lt;item&gt;1372&lt;/item&gt;&lt;item&gt;1374&lt;/item&gt;&lt;item&gt;1376&lt;/item&gt;&lt;item&gt;1378&lt;/item&gt;&lt;item&gt;1380&lt;/item&gt;&lt;item&gt;1382&lt;/item&gt;&lt;item&gt;1384&lt;/item&gt;&lt;item&gt;1386&lt;/item&gt;&lt;item&gt;1388&lt;/item&gt;&lt;item&gt;1390&lt;/item&gt;&lt;item&gt;1392&lt;/item&gt;&lt;item&gt;1394&lt;/item&gt;&lt;item&gt;1395&lt;/item&gt;&lt;/record-ids&gt;&lt;/item&gt;&lt;/Libraries&gt;"/>
  </w:docVars>
  <w:rsids>
    <w:rsidRoot w:val="00CB0083"/>
    <w:rsid w:val="00001F94"/>
    <w:rsid w:val="000022BE"/>
    <w:rsid w:val="00006C7B"/>
    <w:rsid w:val="00014032"/>
    <w:rsid w:val="00014599"/>
    <w:rsid w:val="00020D87"/>
    <w:rsid w:val="0002181C"/>
    <w:rsid w:val="00025A82"/>
    <w:rsid w:val="00032934"/>
    <w:rsid w:val="00032D77"/>
    <w:rsid w:val="00033A76"/>
    <w:rsid w:val="00035654"/>
    <w:rsid w:val="00036D40"/>
    <w:rsid w:val="00037D46"/>
    <w:rsid w:val="00040508"/>
    <w:rsid w:val="0004303C"/>
    <w:rsid w:val="000446BB"/>
    <w:rsid w:val="00044E44"/>
    <w:rsid w:val="000453A9"/>
    <w:rsid w:val="000477FB"/>
    <w:rsid w:val="00055DB8"/>
    <w:rsid w:val="00056451"/>
    <w:rsid w:val="00057475"/>
    <w:rsid w:val="000601E2"/>
    <w:rsid w:val="000625BC"/>
    <w:rsid w:val="00063454"/>
    <w:rsid w:val="000653D0"/>
    <w:rsid w:val="00070BD2"/>
    <w:rsid w:val="00073E47"/>
    <w:rsid w:val="00074FDF"/>
    <w:rsid w:val="000750AF"/>
    <w:rsid w:val="00075EA5"/>
    <w:rsid w:val="000805C6"/>
    <w:rsid w:val="00080891"/>
    <w:rsid w:val="000825E1"/>
    <w:rsid w:val="000874A2"/>
    <w:rsid w:val="0008782D"/>
    <w:rsid w:val="00090AE1"/>
    <w:rsid w:val="000924C8"/>
    <w:rsid w:val="0009497D"/>
    <w:rsid w:val="00097179"/>
    <w:rsid w:val="00097888"/>
    <w:rsid w:val="000978EC"/>
    <w:rsid w:val="000A31AB"/>
    <w:rsid w:val="000B0BCB"/>
    <w:rsid w:val="000B5E8C"/>
    <w:rsid w:val="000B7BE6"/>
    <w:rsid w:val="000B7E38"/>
    <w:rsid w:val="000C07FD"/>
    <w:rsid w:val="000C22B7"/>
    <w:rsid w:val="000C50C6"/>
    <w:rsid w:val="000C72B5"/>
    <w:rsid w:val="000D1E7F"/>
    <w:rsid w:val="000D52EE"/>
    <w:rsid w:val="000D6094"/>
    <w:rsid w:val="000E05FD"/>
    <w:rsid w:val="000E1287"/>
    <w:rsid w:val="000E1734"/>
    <w:rsid w:val="000E1922"/>
    <w:rsid w:val="000E7663"/>
    <w:rsid w:val="000F7FDF"/>
    <w:rsid w:val="0010393E"/>
    <w:rsid w:val="0011082E"/>
    <w:rsid w:val="00110E4B"/>
    <w:rsid w:val="001120E9"/>
    <w:rsid w:val="001135E7"/>
    <w:rsid w:val="00115C58"/>
    <w:rsid w:val="00125A2C"/>
    <w:rsid w:val="0012739F"/>
    <w:rsid w:val="0012772D"/>
    <w:rsid w:val="0013070E"/>
    <w:rsid w:val="00132DB0"/>
    <w:rsid w:val="001424FF"/>
    <w:rsid w:val="001427C1"/>
    <w:rsid w:val="001530F7"/>
    <w:rsid w:val="00156919"/>
    <w:rsid w:val="00160757"/>
    <w:rsid w:val="00160AF0"/>
    <w:rsid w:val="0016291D"/>
    <w:rsid w:val="00164F43"/>
    <w:rsid w:val="00166BD1"/>
    <w:rsid w:val="00167320"/>
    <w:rsid w:val="00167428"/>
    <w:rsid w:val="0017366E"/>
    <w:rsid w:val="00174A3A"/>
    <w:rsid w:val="00177546"/>
    <w:rsid w:val="00177D48"/>
    <w:rsid w:val="00183015"/>
    <w:rsid w:val="00183170"/>
    <w:rsid w:val="001848E6"/>
    <w:rsid w:val="0018629F"/>
    <w:rsid w:val="00186EAD"/>
    <w:rsid w:val="00186F04"/>
    <w:rsid w:val="00187D7E"/>
    <w:rsid w:val="00190365"/>
    <w:rsid w:val="00190931"/>
    <w:rsid w:val="00191A1A"/>
    <w:rsid w:val="0019210A"/>
    <w:rsid w:val="00195B05"/>
    <w:rsid w:val="00197AFD"/>
    <w:rsid w:val="001A0629"/>
    <w:rsid w:val="001A0ACC"/>
    <w:rsid w:val="001A157C"/>
    <w:rsid w:val="001A1B5B"/>
    <w:rsid w:val="001A21BD"/>
    <w:rsid w:val="001A26BF"/>
    <w:rsid w:val="001A2736"/>
    <w:rsid w:val="001A2BE0"/>
    <w:rsid w:val="001A5A10"/>
    <w:rsid w:val="001A5B2D"/>
    <w:rsid w:val="001A79E4"/>
    <w:rsid w:val="001B094C"/>
    <w:rsid w:val="001B480B"/>
    <w:rsid w:val="001C2E03"/>
    <w:rsid w:val="001C2F35"/>
    <w:rsid w:val="001D0C17"/>
    <w:rsid w:val="001D10F1"/>
    <w:rsid w:val="001D2A6C"/>
    <w:rsid w:val="001D7855"/>
    <w:rsid w:val="001E0DEC"/>
    <w:rsid w:val="001E2008"/>
    <w:rsid w:val="001E531D"/>
    <w:rsid w:val="001E5A42"/>
    <w:rsid w:val="001E7553"/>
    <w:rsid w:val="001E7BA7"/>
    <w:rsid w:val="001F11BD"/>
    <w:rsid w:val="001F1231"/>
    <w:rsid w:val="001F52CB"/>
    <w:rsid w:val="001F73D1"/>
    <w:rsid w:val="001F7833"/>
    <w:rsid w:val="00200E85"/>
    <w:rsid w:val="00203735"/>
    <w:rsid w:val="002070BE"/>
    <w:rsid w:val="002103EF"/>
    <w:rsid w:val="002109C4"/>
    <w:rsid w:val="00211AA9"/>
    <w:rsid w:val="002147B3"/>
    <w:rsid w:val="002209B6"/>
    <w:rsid w:val="00226768"/>
    <w:rsid w:val="00226B74"/>
    <w:rsid w:val="00234306"/>
    <w:rsid w:val="00234C43"/>
    <w:rsid w:val="00235279"/>
    <w:rsid w:val="0023634F"/>
    <w:rsid w:val="002371C0"/>
    <w:rsid w:val="002414EB"/>
    <w:rsid w:val="00245EB4"/>
    <w:rsid w:val="00246A1A"/>
    <w:rsid w:val="00246A97"/>
    <w:rsid w:val="002513B2"/>
    <w:rsid w:val="0025178B"/>
    <w:rsid w:val="00251EBF"/>
    <w:rsid w:val="00253692"/>
    <w:rsid w:val="00264A6B"/>
    <w:rsid w:val="00265E18"/>
    <w:rsid w:val="00267641"/>
    <w:rsid w:val="00272A88"/>
    <w:rsid w:val="00274231"/>
    <w:rsid w:val="002756C1"/>
    <w:rsid w:val="00280016"/>
    <w:rsid w:val="00281D40"/>
    <w:rsid w:val="00281E7A"/>
    <w:rsid w:val="002974D7"/>
    <w:rsid w:val="002A1F2A"/>
    <w:rsid w:val="002A4F53"/>
    <w:rsid w:val="002A6438"/>
    <w:rsid w:val="002A7578"/>
    <w:rsid w:val="002B47F0"/>
    <w:rsid w:val="002C13D0"/>
    <w:rsid w:val="002C2306"/>
    <w:rsid w:val="002C3AB0"/>
    <w:rsid w:val="002C4A3C"/>
    <w:rsid w:val="002C7D65"/>
    <w:rsid w:val="002D0423"/>
    <w:rsid w:val="002D5A7F"/>
    <w:rsid w:val="002E1029"/>
    <w:rsid w:val="002F29C9"/>
    <w:rsid w:val="002F319C"/>
    <w:rsid w:val="002F602E"/>
    <w:rsid w:val="002F6924"/>
    <w:rsid w:val="002F7458"/>
    <w:rsid w:val="0030141F"/>
    <w:rsid w:val="00301897"/>
    <w:rsid w:val="0030509B"/>
    <w:rsid w:val="00312FEC"/>
    <w:rsid w:val="0032028F"/>
    <w:rsid w:val="00325AEC"/>
    <w:rsid w:val="00325C09"/>
    <w:rsid w:val="00326D1B"/>
    <w:rsid w:val="00327A51"/>
    <w:rsid w:val="003302C5"/>
    <w:rsid w:val="00341B46"/>
    <w:rsid w:val="00343CF2"/>
    <w:rsid w:val="00344B6D"/>
    <w:rsid w:val="003469E0"/>
    <w:rsid w:val="00350833"/>
    <w:rsid w:val="00352F2D"/>
    <w:rsid w:val="00354304"/>
    <w:rsid w:val="00356F6D"/>
    <w:rsid w:val="00357387"/>
    <w:rsid w:val="003639D4"/>
    <w:rsid w:val="0036762A"/>
    <w:rsid w:val="003678CE"/>
    <w:rsid w:val="00370183"/>
    <w:rsid w:val="00370763"/>
    <w:rsid w:val="00371820"/>
    <w:rsid w:val="0037207E"/>
    <w:rsid w:val="003733E1"/>
    <w:rsid w:val="003803A8"/>
    <w:rsid w:val="00380FAE"/>
    <w:rsid w:val="0038412F"/>
    <w:rsid w:val="003876A0"/>
    <w:rsid w:val="003A527D"/>
    <w:rsid w:val="003A7E96"/>
    <w:rsid w:val="003B0560"/>
    <w:rsid w:val="003B4B42"/>
    <w:rsid w:val="003B5D30"/>
    <w:rsid w:val="003C18CF"/>
    <w:rsid w:val="003C2950"/>
    <w:rsid w:val="003C2FD2"/>
    <w:rsid w:val="003C71A1"/>
    <w:rsid w:val="003C7565"/>
    <w:rsid w:val="003C7C14"/>
    <w:rsid w:val="003D0E8A"/>
    <w:rsid w:val="003D1F8B"/>
    <w:rsid w:val="003D2B79"/>
    <w:rsid w:val="003D3531"/>
    <w:rsid w:val="003D3A58"/>
    <w:rsid w:val="003D6072"/>
    <w:rsid w:val="003D61D6"/>
    <w:rsid w:val="003E04ED"/>
    <w:rsid w:val="003E22AC"/>
    <w:rsid w:val="003E3673"/>
    <w:rsid w:val="003E3ABE"/>
    <w:rsid w:val="003F00DA"/>
    <w:rsid w:val="003F3572"/>
    <w:rsid w:val="003F584E"/>
    <w:rsid w:val="003F6389"/>
    <w:rsid w:val="00402413"/>
    <w:rsid w:val="00402E7F"/>
    <w:rsid w:val="0040367B"/>
    <w:rsid w:val="00403D9F"/>
    <w:rsid w:val="0040715B"/>
    <w:rsid w:val="0041181B"/>
    <w:rsid w:val="00422711"/>
    <w:rsid w:val="0042401A"/>
    <w:rsid w:val="00426F83"/>
    <w:rsid w:val="004270AC"/>
    <w:rsid w:val="00427E84"/>
    <w:rsid w:val="004357D5"/>
    <w:rsid w:val="00435AB0"/>
    <w:rsid w:val="00436AB1"/>
    <w:rsid w:val="00437000"/>
    <w:rsid w:val="00437FED"/>
    <w:rsid w:val="0044113A"/>
    <w:rsid w:val="00441AEB"/>
    <w:rsid w:val="00444C55"/>
    <w:rsid w:val="00447136"/>
    <w:rsid w:val="00450EB2"/>
    <w:rsid w:val="0045214D"/>
    <w:rsid w:val="00452AFF"/>
    <w:rsid w:val="00453683"/>
    <w:rsid w:val="004546EB"/>
    <w:rsid w:val="00461C1D"/>
    <w:rsid w:val="0046489B"/>
    <w:rsid w:val="00465725"/>
    <w:rsid w:val="00465E88"/>
    <w:rsid w:val="004670CF"/>
    <w:rsid w:val="00467DEC"/>
    <w:rsid w:val="00473733"/>
    <w:rsid w:val="00473CA9"/>
    <w:rsid w:val="00475C1A"/>
    <w:rsid w:val="004763F9"/>
    <w:rsid w:val="00482AFA"/>
    <w:rsid w:val="00483331"/>
    <w:rsid w:val="0048397B"/>
    <w:rsid w:val="004865BE"/>
    <w:rsid w:val="004926A1"/>
    <w:rsid w:val="004931F4"/>
    <w:rsid w:val="0049721A"/>
    <w:rsid w:val="00497E14"/>
    <w:rsid w:val="004A02EB"/>
    <w:rsid w:val="004A3CBE"/>
    <w:rsid w:val="004A3ED6"/>
    <w:rsid w:val="004A7154"/>
    <w:rsid w:val="004B2949"/>
    <w:rsid w:val="004B3621"/>
    <w:rsid w:val="004B3E03"/>
    <w:rsid w:val="004B57A9"/>
    <w:rsid w:val="004B6280"/>
    <w:rsid w:val="004C02CE"/>
    <w:rsid w:val="004C1AE9"/>
    <w:rsid w:val="004C3443"/>
    <w:rsid w:val="004C60B2"/>
    <w:rsid w:val="004C611E"/>
    <w:rsid w:val="004C7DD6"/>
    <w:rsid w:val="004D58CA"/>
    <w:rsid w:val="004D735F"/>
    <w:rsid w:val="004D7B58"/>
    <w:rsid w:val="004E18F1"/>
    <w:rsid w:val="004E530E"/>
    <w:rsid w:val="004F655E"/>
    <w:rsid w:val="004F6AB2"/>
    <w:rsid w:val="00500B60"/>
    <w:rsid w:val="00501695"/>
    <w:rsid w:val="0050260D"/>
    <w:rsid w:val="00502B05"/>
    <w:rsid w:val="00503C96"/>
    <w:rsid w:val="0050795A"/>
    <w:rsid w:val="005126BA"/>
    <w:rsid w:val="00513BD9"/>
    <w:rsid w:val="0052050E"/>
    <w:rsid w:val="005301EC"/>
    <w:rsid w:val="005318A8"/>
    <w:rsid w:val="00534CBC"/>
    <w:rsid w:val="00536527"/>
    <w:rsid w:val="00537248"/>
    <w:rsid w:val="005372DB"/>
    <w:rsid w:val="00537363"/>
    <w:rsid w:val="0054241E"/>
    <w:rsid w:val="005424B7"/>
    <w:rsid w:val="00543473"/>
    <w:rsid w:val="00545C7B"/>
    <w:rsid w:val="00550765"/>
    <w:rsid w:val="005509BB"/>
    <w:rsid w:val="0055596C"/>
    <w:rsid w:val="0055663F"/>
    <w:rsid w:val="005572E4"/>
    <w:rsid w:val="00560338"/>
    <w:rsid w:val="00562970"/>
    <w:rsid w:val="00562AC9"/>
    <w:rsid w:val="00566B6C"/>
    <w:rsid w:val="00575931"/>
    <w:rsid w:val="005803F8"/>
    <w:rsid w:val="00583E69"/>
    <w:rsid w:val="00585507"/>
    <w:rsid w:val="00587FBA"/>
    <w:rsid w:val="00591E41"/>
    <w:rsid w:val="00594AB2"/>
    <w:rsid w:val="0059576E"/>
    <w:rsid w:val="00595B64"/>
    <w:rsid w:val="00596041"/>
    <w:rsid w:val="00596C5A"/>
    <w:rsid w:val="005975A6"/>
    <w:rsid w:val="005A0C5E"/>
    <w:rsid w:val="005A1A1E"/>
    <w:rsid w:val="005A5349"/>
    <w:rsid w:val="005A7204"/>
    <w:rsid w:val="005A76CC"/>
    <w:rsid w:val="005B212B"/>
    <w:rsid w:val="005B3147"/>
    <w:rsid w:val="005B3CA1"/>
    <w:rsid w:val="005B54E4"/>
    <w:rsid w:val="005B5C88"/>
    <w:rsid w:val="005B7E91"/>
    <w:rsid w:val="005C572A"/>
    <w:rsid w:val="005C5A6A"/>
    <w:rsid w:val="005C5D4B"/>
    <w:rsid w:val="005C5E9B"/>
    <w:rsid w:val="005C710F"/>
    <w:rsid w:val="005D5D59"/>
    <w:rsid w:val="005D6633"/>
    <w:rsid w:val="005D6F07"/>
    <w:rsid w:val="005E1C61"/>
    <w:rsid w:val="005E43D9"/>
    <w:rsid w:val="005E6760"/>
    <w:rsid w:val="005E74AA"/>
    <w:rsid w:val="005F40C3"/>
    <w:rsid w:val="005F43C9"/>
    <w:rsid w:val="005F5B4D"/>
    <w:rsid w:val="00610966"/>
    <w:rsid w:val="006133C1"/>
    <w:rsid w:val="00613ED8"/>
    <w:rsid w:val="006153ED"/>
    <w:rsid w:val="00620050"/>
    <w:rsid w:val="00620C26"/>
    <w:rsid w:val="006217CA"/>
    <w:rsid w:val="006225BD"/>
    <w:rsid w:val="00623C6E"/>
    <w:rsid w:val="006244CE"/>
    <w:rsid w:val="00624DF4"/>
    <w:rsid w:val="006251EE"/>
    <w:rsid w:val="00631D98"/>
    <w:rsid w:val="0063246B"/>
    <w:rsid w:val="00632473"/>
    <w:rsid w:val="00636C8F"/>
    <w:rsid w:val="00637FFE"/>
    <w:rsid w:val="006406EC"/>
    <w:rsid w:val="006441CB"/>
    <w:rsid w:val="0064511E"/>
    <w:rsid w:val="00647F41"/>
    <w:rsid w:val="00651F7D"/>
    <w:rsid w:val="00653561"/>
    <w:rsid w:val="006571BF"/>
    <w:rsid w:val="00665884"/>
    <w:rsid w:val="00671F4A"/>
    <w:rsid w:val="00675093"/>
    <w:rsid w:val="00676D90"/>
    <w:rsid w:val="006813AC"/>
    <w:rsid w:val="006819CD"/>
    <w:rsid w:val="00681A3A"/>
    <w:rsid w:val="00681A51"/>
    <w:rsid w:val="00683C77"/>
    <w:rsid w:val="00684BC9"/>
    <w:rsid w:val="0068568B"/>
    <w:rsid w:val="00686876"/>
    <w:rsid w:val="00686EBB"/>
    <w:rsid w:val="00686FAE"/>
    <w:rsid w:val="00687F49"/>
    <w:rsid w:val="00691773"/>
    <w:rsid w:val="00693BFB"/>
    <w:rsid w:val="00694FCC"/>
    <w:rsid w:val="00696A01"/>
    <w:rsid w:val="00696A0F"/>
    <w:rsid w:val="00697234"/>
    <w:rsid w:val="0069743E"/>
    <w:rsid w:val="006A2142"/>
    <w:rsid w:val="006B31F2"/>
    <w:rsid w:val="006B34A4"/>
    <w:rsid w:val="006B3D20"/>
    <w:rsid w:val="006B6FCC"/>
    <w:rsid w:val="006B7637"/>
    <w:rsid w:val="006C171B"/>
    <w:rsid w:val="006C372C"/>
    <w:rsid w:val="006C5A0F"/>
    <w:rsid w:val="006C76E8"/>
    <w:rsid w:val="006C77C5"/>
    <w:rsid w:val="006D05FD"/>
    <w:rsid w:val="006D0770"/>
    <w:rsid w:val="006D2F52"/>
    <w:rsid w:val="006D6BA9"/>
    <w:rsid w:val="006D6EA3"/>
    <w:rsid w:val="006E04B6"/>
    <w:rsid w:val="006E1E9D"/>
    <w:rsid w:val="006E448C"/>
    <w:rsid w:val="006E5A18"/>
    <w:rsid w:val="006F4B31"/>
    <w:rsid w:val="006F5AB8"/>
    <w:rsid w:val="006F5DC9"/>
    <w:rsid w:val="006F63F9"/>
    <w:rsid w:val="006F6561"/>
    <w:rsid w:val="006F6F26"/>
    <w:rsid w:val="006F7A01"/>
    <w:rsid w:val="0070083A"/>
    <w:rsid w:val="00701C81"/>
    <w:rsid w:val="00702857"/>
    <w:rsid w:val="00704766"/>
    <w:rsid w:val="0070675E"/>
    <w:rsid w:val="007075C7"/>
    <w:rsid w:val="00711098"/>
    <w:rsid w:val="007118F7"/>
    <w:rsid w:val="00711905"/>
    <w:rsid w:val="00712853"/>
    <w:rsid w:val="00713D44"/>
    <w:rsid w:val="007156D7"/>
    <w:rsid w:val="00720B44"/>
    <w:rsid w:val="007210DE"/>
    <w:rsid w:val="007215EE"/>
    <w:rsid w:val="0072265A"/>
    <w:rsid w:val="00724CE7"/>
    <w:rsid w:val="00726524"/>
    <w:rsid w:val="00731C10"/>
    <w:rsid w:val="007323BC"/>
    <w:rsid w:val="007357C7"/>
    <w:rsid w:val="00736586"/>
    <w:rsid w:val="00745F69"/>
    <w:rsid w:val="00752DA4"/>
    <w:rsid w:val="00753291"/>
    <w:rsid w:val="00754F85"/>
    <w:rsid w:val="00755101"/>
    <w:rsid w:val="00755BD3"/>
    <w:rsid w:val="00757700"/>
    <w:rsid w:val="00760DA6"/>
    <w:rsid w:val="00763B3B"/>
    <w:rsid w:val="00764C52"/>
    <w:rsid w:val="00765877"/>
    <w:rsid w:val="00767408"/>
    <w:rsid w:val="00767E8D"/>
    <w:rsid w:val="00770718"/>
    <w:rsid w:val="00776ED0"/>
    <w:rsid w:val="007816DC"/>
    <w:rsid w:val="00781F73"/>
    <w:rsid w:val="00790668"/>
    <w:rsid w:val="007908E5"/>
    <w:rsid w:val="0079331B"/>
    <w:rsid w:val="0079380B"/>
    <w:rsid w:val="007949CF"/>
    <w:rsid w:val="007A4018"/>
    <w:rsid w:val="007A5932"/>
    <w:rsid w:val="007A59E2"/>
    <w:rsid w:val="007B0A24"/>
    <w:rsid w:val="007B368B"/>
    <w:rsid w:val="007B3A8E"/>
    <w:rsid w:val="007B5283"/>
    <w:rsid w:val="007B54AD"/>
    <w:rsid w:val="007B5554"/>
    <w:rsid w:val="007B6128"/>
    <w:rsid w:val="007B6AF9"/>
    <w:rsid w:val="007C1C06"/>
    <w:rsid w:val="007C314F"/>
    <w:rsid w:val="007C4733"/>
    <w:rsid w:val="007C69C1"/>
    <w:rsid w:val="007D405C"/>
    <w:rsid w:val="007D47EF"/>
    <w:rsid w:val="007D4AFD"/>
    <w:rsid w:val="007E1DDB"/>
    <w:rsid w:val="007E3AC2"/>
    <w:rsid w:val="007E435F"/>
    <w:rsid w:val="007F0286"/>
    <w:rsid w:val="007F2749"/>
    <w:rsid w:val="007F5013"/>
    <w:rsid w:val="007F7E04"/>
    <w:rsid w:val="0080276D"/>
    <w:rsid w:val="00804DD5"/>
    <w:rsid w:val="00805D92"/>
    <w:rsid w:val="00806B51"/>
    <w:rsid w:val="00807438"/>
    <w:rsid w:val="008106DB"/>
    <w:rsid w:val="0081212F"/>
    <w:rsid w:val="0081274A"/>
    <w:rsid w:val="00816377"/>
    <w:rsid w:val="00816827"/>
    <w:rsid w:val="008175BC"/>
    <w:rsid w:val="00817D15"/>
    <w:rsid w:val="008219B1"/>
    <w:rsid w:val="00821F49"/>
    <w:rsid w:val="00821FEE"/>
    <w:rsid w:val="008246DA"/>
    <w:rsid w:val="00824FE3"/>
    <w:rsid w:val="0083297D"/>
    <w:rsid w:val="0083524A"/>
    <w:rsid w:val="0083751B"/>
    <w:rsid w:val="008435D9"/>
    <w:rsid w:val="00843EF3"/>
    <w:rsid w:val="008447DC"/>
    <w:rsid w:val="008456D8"/>
    <w:rsid w:val="00846E37"/>
    <w:rsid w:val="00846F72"/>
    <w:rsid w:val="00847676"/>
    <w:rsid w:val="008505DD"/>
    <w:rsid w:val="00850AE9"/>
    <w:rsid w:val="008520AA"/>
    <w:rsid w:val="00854449"/>
    <w:rsid w:val="00854AAA"/>
    <w:rsid w:val="00854E22"/>
    <w:rsid w:val="008573BD"/>
    <w:rsid w:val="008600CA"/>
    <w:rsid w:val="00867526"/>
    <w:rsid w:val="00867933"/>
    <w:rsid w:val="0087127F"/>
    <w:rsid w:val="00873D76"/>
    <w:rsid w:val="00875101"/>
    <w:rsid w:val="00875AD7"/>
    <w:rsid w:val="00881B3A"/>
    <w:rsid w:val="008831CD"/>
    <w:rsid w:val="00884C7C"/>
    <w:rsid w:val="008854C2"/>
    <w:rsid w:val="0088690C"/>
    <w:rsid w:val="00893FEC"/>
    <w:rsid w:val="00894452"/>
    <w:rsid w:val="00895FF9"/>
    <w:rsid w:val="008969C4"/>
    <w:rsid w:val="008A086E"/>
    <w:rsid w:val="008A0A50"/>
    <w:rsid w:val="008A1B38"/>
    <w:rsid w:val="008A1E51"/>
    <w:rsid w:val="008A6D75"/>
    <w:rsid w:val="008B0F64"/>
    <w:rsid w:val="008B1E15"/>
    <w:rsid w:val="008B4F9C"/>
    <w:rsid w:val="008B5224"/>
    <w:rsid w:val="008B5C82"/>
    <w:rsid w:val="008B6EE3"/>
    <w:rsid w:val="008C0EDE"/>
    <w:rsid w:val="008C1D6C"/>
    <w:rsid w:val="008C2F5F"/>
    <w:rsid w:val="008C4E73"/>
    <w:rsid w:val="008C4FB4"/>
    <w:rsid w:val="008C584A"/>
    <w:rsid w:val="008C69A9"/>
    <w:rsid w:val="008C7FC4"/>
    <w:rsid w:val="008D0DE7"/>
    <w:rsid w:val="008D12A8"/>
    <w:rsid w:val="008D27DB"/>
    <w:rsid w:val="008D2A1E"/>
    <w:rsid w:val="008D541C"/>
    <w:rsid w:val="008D7F87"/>
    <w:rsid w:val="008E375C"/>
    <w:rsid w:val="008E5AD8"/>
    <w:rsid w:val="008E654E"/>
    <w:rsid w:val="008E6DE2"/>
    <w:rsid w:val="008F3C07"/>
    <w:rsid w:val="008F5BE2"/>
    <w:rsid w:val="008F6C7B"/>
    <w:rsid w:val="008F6DED"/>
    <w:rsid w:val="008F7C13"/>
    <w:rsid w:val="0090013C"/>
    <w:rsid w:val="00902EBA"/>
    <w:rsid w:val="0090757A"/>
    <w:rsid w:val="00913016"/>
    <w:rsid w:val="00917077"/>
    <w:rsid w:val="0092075C"/>
    <w:rsid w:val="0092099A"/>
    <w:rsid w:val="00920DC8"/>
    <w:rsid w:val="00921C77"/>
    <w:rsid w:val="009233A8"/>
    <w:rsid w:val="00924CE3"/>
    <w:rsid w:val="00926079"/>
    <w:rsid w:val="00933EA4"/>
    <w:rsid w:val="00936A4C"/>
    <w:rsid w:val="00937004"/>
    <w:rsid w:val="0094266A"/>
    <w:rsid w:val="0094291E"/>
    <w:rsid w:val="00942FF1"/>
    <w:rsid w:val="00944433"/>
    <w:rsid w:val="00946599"/>
    <w:rsid w:val="00950315"/>
    <w:rsid w:val="00950A78"/>
    <w:rsid w:val="00951E10"/>
    <w:rsid w:val="009551B6"/>
    <w:rsid w:val="00956278"/>
    <w:rsid w:val="00956933"/>
    <w:rsid w:val="0096101B"/>
    <w:rsid w:val="0096430E"/>
    <w:rsid w:val="009644A6"/>
    <w:rsid w:val="00967775"/>
    <w:rsid w:val="009719DD"/>
    <w:rsid w:val="00972737"/>
    <w:rsid w:val="00972F84"/>
    <w:rsid w:val="009743B2"/>
    <w:rsid w:val="00974CF5"/>
    <w:rsid w:val="00975F9D"/>
    <w:rsid w:val="0097724F"/>
    <w:rsid w:val="0097785C"/>
    <w:rsid w:val="009778F9"/>
    <w:rsid w:val="00980AB0"/>
    <w:rsid w:val="00981A22"/>
    <w:rsid w:val="00981CA0"/>
    <w:rsid w:val="00982720"/>
    <w:rsid w:val="009857CC"/>
    <w:rsid w:val="00986CA0"/>
    <w:rsid w:val="00991FB2"/>
    <w:rsid w:val="00993191"/>
    <w:rsid w:val="0099657E"/>
    <w:rsid w:val="009A1CAF"/>
    <w:rsid w:val="009A68BD"/>
    <w:rsid w:val="009A7B35"/>
    <w:rsid w:val="009B00AE"/>
    <w:rsid w:val="009B1419"/>
    <w:rsid w:val="009B3F67"/>
    <w:rsid w:val="009B6CC1"/>
    <w:rsid w:val="009C01C5"/>
    <w:rsid w:val="009C3C8C"/>
    <w:rsid w:val="009C3CDF"/>
    <w:rsid w:val="009C6447"/>
    <w:rsid w:val="009C7198"/>
    <w:rsid w:val="009D0E95"/>
    <w:rsid w:val="009D1170"/>
    <w:rsid w:val="009D223F"/>
    <w:rsid w:val="009D23D2"/>
    <w:rsid w:val="009D2965"/>
    <w:rsid w:val="009E052B"/>
    <w:rsid w:val="009E0762"/>
    <w:rsid w:val="009E2748"/>
    <w:rsid w:val="009E3460"/>
    <w:rsid w:val="009E3AC7"/>
    <w:rsid w:val="009E4B32"/>
    <w:rsid w:val="009E742E"/>
    <w:rsid w:val="009F019B"/>
    <w:rsid w:val="009F31E2"/>
    <w:rsid w:val="00A00A35"/>
    <w:rsid w:val="00A10EB9"/>
    <w:rsid w:val="00A11F29"/>
    <w:rsid w:val="00A20009"/>
    <w:rsid w:val="00A20CB0"/>
    <w:rsid w:val="00A20E97"/>
    <w:rsid w:val="00A270A0"/>
    <w:rsid w:val="00A30EE5"/>
    <w:rsid w:val="00A31F69"/>
    <w:rsid w:val="00A32C83"/>
    <w:rsid w:val="00A338AA"/>
    <w:rsid w:val="00A359FD"/>
    <w:rsid w:val="00A36D43"/>
    <w:rsid w:val="00A408E4"/>
    <w:rsid w:val="00A42470"/>
    <w:rsid w:val="00A449FB"/>
    <w:rsid w:val="00A4653A"/>
    <w:rsid w:val="00A47DA7"/>
    <w:rsid w:val="00A47E9A"/>
    <w:rsid w:val="00A5238C"/>
    <w:rsid w:val="00A53754"/>
    <w:rsid w:val="00A55C87"/>
    <w:rsid w:val="00A55CA9"/>
    <w:rsid w:val="00A56125"/>
    <w:rsid w:val="00A561D6"/>
    <w:rsid w:val="00A56ADC"/>
    <w:rsid w:val="00A60640"/>
    <w:rsid w:val="00A640D9"/>
    <w:rsid w:val="00A6640A"/>
    <w:rsid w:val="00A73CF1"/>
    <w:rsid w:val="00A75292"/>
    <w:rsid w:val="00A75926"/>
    <w:rsid w:val="00A7728B"/>
    <w:rsid w:val="00A80621"/>
    <w:rsid w:val="00A82CA1"/>
    <w:rsid w:val="00A830E5"/>
    <w:rsid w:val="00A852F6"/>
    <w:rsid w:val="00A85BE3"/>
    <w:rsid w:val="00A872D3"/>
    <w:rsid w:val="00A904D7"/>
    <w:rsid w:val="00A90E44"/>
    <w:rsid w:val="00A92276"/>
    <w:rsid w:val="00A93619"/>
    <w:rsid w:val="00A94B2E"/>
    <w:rsid w:val="00A94D04"/>
    <w:rsid w:val="00A95D80"/>
    <w:rsid w:val="00A97229"/>
    <w:rsid w:val="00AA504A"/>
    <w:rsid w:val="00AA5DF6"/>
    <w:rsid w:val="00AB0CED"/>
    <w:rsid w:val="00AB2612"/>
    <w:rsid w:val="00AB2D32"/>
    <w:rsid w:val="00AB7A94"/>
    <w:rsid w:val="00AC6AE1"/>
    <w:rsid w:val="00AD34BA"/>
    <w:rsid w:val="00AD36C1"/>
    <w:rsid w:val="00AD4F3D"/>
    <w:rsid w:val="00AE0D71"/>
    <w:rsid w:val="00AE2752"/>
    <w:rsid w:val="00AE3562"/>
    <w:rsid w:val="00AE5233"/>
    <w:rsid w:val="00AF1261"/>
    <w:rsid w:val="00AF1B33"/>
    <w:rsid w:val="00AF6EBF"/>
    <w:rsid w:val="00AF77EE"/>
    <w:rsid w:val="00AF7855"/>
    <w:rsid w:val="00B016C0"/>
    <w:rsid w:val="00B02CC4"/>
    <w:rsid w:val="00B03580"/>
    <w:rsid w:val="00B03E22"/>
    <w:rsid w:val="00B129A2"/>
    <w:rsid w:val="00B17536"/>
    <w:rsid w:val="00B17813"/>
    <w:rsid w:val="00B2196B"/>
    <w:rsid w:val="00B21DAB"/>
    <w:rsid w:val="00B259E6"/>
    <w:rsid w:val="00B3033F"/>
    <w:rsid w:val="00B3267B"/>
    <w:rsid w:val="00B32940"/>
    <w:rsid w:val="00B34198"/>
    <w:rsid w:val="00B34FDA"/>
    <w:rsid w:val="00B350DD"/>
    <w:rsid w:val="00B35EC1"/>
    <w:rsid w:val="00B4144C"/>
    <w:rsid w:val="00B46168"/>
    <w:rsid w:val="00B47664"/>
    <w:rsid w:val="00B50339"/>
    <w:rsid w:val="00B52D5C"/>
    <w:rsid w:val="00B53049"/>
    <w:rsid w:val="00B53FA6"/>
    <w:rsid w:val="00B56BCB"/>
    <w:rsid w:val="00B577D2"/>
    <w:rsid w:val="00B61413"/>
    <w:rsid w:val="00B8341C"/>
    <w:rsid w:val="00B8694A"/>
    <w:rsid w:val="00B93555"/>
    <w:rsid w:val="00B95342"/>
    <w:rsid w:val="00B96597"/>
    <w:rsid w:val="00BA0BBE"/>
    <w:rsid w:val="00BA14D3"/>
    <w:rsid w:val="00BA214C"/>
    <w:rsid w:val="00BA2DE8"/>
    <w:rsid w:val="00BA4840"/>
    <w:rsid w:val="00BA4D0F"/>
    <w:rsid w:val="00BA6845"/>
    <w:rsid w:val="00BA7861"/>
    <w:rsid w:val="00BB2F68"/>
    <w:rsid w:val="00BB6162"/>
    <w:rsid w:val="00BB684E"/>
    <w:rsid w:val="00BC374E"/>
    <w:rsid w:val="00BD0948"/>
    <w:rsid w:val="00BD2019"/>
    <w:rsid w:val="00BD3FE6"/>
    <w:rsid w:val="00BD53D2"/>
    <w:rsid w:val="00BD7167"/>
    <w:rsid w:val="00BD73E9"/>
    <w:rsid w:val="00BE1C8E"/>
    <w:rsid w:val="00BE225C"/>
    <w:rsid w:val="00BE3BB4"/>
    <w:rsid w:val="00BE41E6"/>
    <w:rsid w:val="00BE453D"/>
    <w:rsid w:val="00BE5C06"/>
    <w:rsid w:val="00BE5E11"/>
    <w:rsid w:val="00BE71B7"/>
    <w:rsid w:val="00BF023F"/>
    <w:rsid w:val="00BF093B"/>
    <w:rsid w:val="00BF1FA4"/>
    <w:rsid w:val="00BF3D50"/>
    <w:rsid w:val="00BF72DC"/>
    <w:rsid w:val="00C000E2"/>
    <w:rsid w:val="00C00136"/>
    <w:rsid w:val="00C003AA"/>
    <w:rsid w:val="00C10A61"/>
    <w:rsid w:val="00C10A87"/>
    <w:rsid w:val="00C12121"/>
    <w:rsid w:val="00C124AD"/>
    <w:rsid w:val="00C15F8D"/>
    <w:rsid w:val="00C161FE"/>
    <w:rsid w:val="00C1631B"/>
    <w:rsid w:val="00C1741A"/>
    <w:rsid w:val="00C22BCC"/>
    <w:rsid w:val="00C234E3"/>
    <w:rsid w:val="00C242E6"/>
    <w:rsid w:val="00C2685D"/>
    <w:rsid w:val="00C27A8E"/>
    <w:rsid w:val="00C32048"/>
    <w:rsid w:val="00C32838"/>
    <w:rsid w:val="00C36462"/>
    <w:rsid w:val="00C47007"/>
    <w:rsid w:val="00C5058A"/>
    <w:rsid w:val="00C52DEC"/>
    <w:rsid w:val="00C54DF0"/>
    <w:rsid w:val="00C55414"/>
    <w:rsid w:val="00C560F3"/>
    <w:rsid w:val="00C56520"/>
    <w:rsid w:val="00C612B0"/>
    <w:rsid w:val="00C61E9E"/>
    <w:rsid w:val="00C652C6"/>
    <w:rsid w:val="00C65332"/>
    <w:rsid w:val="00C65A68"/>
    <w:rsid w:val="00C72B60"/>
    <w:rsid w:val="00C75856"/>
    <w:rsid w:val="00C81B6C"/>
    <w:rsid w:val="00C83B7A"/>
    <w:rsid w:val="00C83F7E"/>
    <w:rsid w:val="00C92054"/>
    <w:rsid w:val="00C927DF"/>
    <w:rsid w:val="00CA0481"/>
    <w:rsid w:val="00CA10A9"/>
    <w:rsid w:val="00CA2B71"/>
    <w:rsid w:val="00CA5442"/>
    <w:rsid w:val="00CB0083"/>
    <w:rsid w:val="00CB044C"/>
    <w:rsid w:val="00CB2757"/>
    <w:rsid w:val="00CB278F"/>
    <w:rsid w:val="00CB3E69"/>
    <w:rsid w:val="00CC00E7"/>
    <w:rsid w:val="00CC049B"/>
    <w:rsid w:val="00CC1F7A"/>
    <w:rsid w:val="00CC6AA3"/>
    <w:rsid w:val="00CD0C49"/>
    <w:rsid w:val="00CD1F6F"/>
    <w:rsid w:val="00CD5888"/>
    <w:rsid w:val="00CD7A7B"/>
    <w:rsid w:val="00CD7BF2"/>
    <w:rsid w:val="00CE2F7C"/>
    <w:rsid w:val="00CE4F9F"/>
    <w:rsid w:val="00CE65DF"/>
    <w:rsid w:val="00CF0224"/>
    <w:rsid w:val="00CF1C21"/>
    <w:rsid w:val="00CF53C3"/>
    <w:rsid w:val="00CF7E94"/>
    <w:rsid w:val="00D01054"/>
    <w:rsid w:val="00D034E3"/>
    <w:rsid w:val="00D05325"/>
    <w:rsid w:val="00D06A27"/>
    <w:rsid w:val="00D06DD6"/>
    <w:rsid w:val="00D073DB"/>
    <w:rsid w:val="00D07C2A"/>
    <w:rsid w:val="00D1179A"/>
    <w:rsid w:val="00D1260B"/>
    <w:rsid w:val="00D13409"/>
    <w:rsid w:val="00D142DB"/>
    <w:rsid w:val="00D20D31"/>
    <w:rsid w:val="00D24FA9"/>
    <w:rsid w:val="00D2549D"/>
    <w:rsid w:val="00D33CBD"/>
    <w:rsid w:val="00D349B9"/>
    <w:rsid w:val="00D42E7F"/>
    <w:rsid w:val="00D44956"/>
    <w:rsid w:val="00D4679F"/>
    <w:rsid w:val="00D50846"/>
    <w:rsid w:val="00D50C22"/>
    <w:rsid w:val="00D51424"/>
    <w:rsid w:val="00D51A82"/>
    <w:rsid w:val="00D5209F"/>
    <w:rsid w:val="00D53BC5"/>
    <w:rsid w:val="00D54D12"/>
    <w:rsid w:val="00D56DFD"/>
    <w:rsid w:val="00D5787C"/>
    <w:rsid w:val="00D64EFA"/>
    <w:rsid w:val="00D65D85"/>
    <w:rsid w:val="00D663F0"/>
    <w:rsid w:val="00D74264"/>
    <w:rsid w:val="00D7504A"/>
    <w:rsid w:val="00D81029"/>
    <w:rsid w:val="00D81AA8"/>
    <w:rsid w:val="00D844F9"/>
    <w:rsid w:val="00D84A58"/>
    <w:rsid w:val="00D85294"/>
    <w:rsid w:val="00D90E0D"/>
    <w:rsid w:val="00D91EE9"/>
    <w:rsid w:val="00D93B7F"/>
    <w:rsid w:val="00D94610"/>
    <w:rsid w:val="00D972FB"/>
    <w:rsid w:val="00DA0106"/>
    <w:rsid w:val="00DA0806"/>
    <w:rsid w:val="00DA1FB1"/>
    <w:rsid w:val="00DA379A"/>
    <w:rsid w:val="00DA4451"/>
    <w:rsid w:val="00DA5234"/>
    <w:rsid w:val="00DB19E9"/>
    <w:rsid w:val="00DB46C3"/>
    <w:rsid w:val="00DC0575"/>
    <w:rsid w:val="00DC0ACD"/>
    <w:rsid w:val="00DC3380"/>
    <w:rsid w:val="00DC392E"/>
    <w:rsid w:val="00DC3B41"/>
    <w:rsid w:val="00DC497F"/>
    <w:rsid w:val="00DC59AE"/>
    <w:rsid w:val="00DC6B25"/>
    <w:rsid w:val="00DC7E83"/>
    <w:rsid w:val="00DD2DD8"/>
    <w:rsid w:val="00DD34F3"/>
    <w:rsid w:val="00DD416A"/>
    <w:rsid w:val="00DD622F"/>
    <w:rsid w:val="00DE1469"/>
    <w:rsid w:val="00DE19F3"/>
    <w:rsid w:val="00DE2C56"/>
    <w:rsid w:val="00DE33EA"/>
    <w:rsid w:val="00DE4334"/>
    <w:rsid w:val="00DE4822"/>
    <w:rsid w:val="00DE4AC0"/>
    <w:rsid w:val="00DE63C3"/>
    <w:rsid w:val="00DE6533"/>
    <w:rsid w:val="00DE697D"/>
    <w:rsid w:val="00DF0CA3"/>
    <w:rsid w:val="00DF1EA3"/>
    <w:rsid w:val="00DF4D7F"/>
    <w:rsid w:val="00DF5781"/>
    <w:rsid w:val="00DF657B"/>
    <w:rsid w:val="00DF66D7"/>
    <w:rsid w:val="00DF6DC3"/>
    <w:rsid w:val="00E00F61"/>
    <w:rsid w:val="00E021E4"/>
    <w:rsid w:val="00E035F9"/>
    <w:rsid w:val="00E03F58"/>
    <w:rsid w:val="00E04D4F"/>
    <w:rsid w:val="00E05D36"/>
    <w:rsid w:val="00E10E29"/>
    <w:rsid w:val="00E11849"/>
    <w:rsid w:val="00E12A7C"/>
    <w:rsid w:val="00E14FF8"/>
    <w:rsid w:val="00E15D9E"/>
    <w:rsid w:val="00E16CB9"/>
    <w:rsid w:val="00E16DDC"/>
    <w:rsid w:val="00E2335F"/>
    <w:rsid w:val="00E257BA"/>
    <w:rsid w:val="00E402FB"/>
    <w:rsid w:val="00E460F5"/>
    <w:rsid w:val="00E469C0"/>
    <w:rsid w:val="00E47DEE"/>
    <w:rsid w:val="00E51C39"/>
    <w:rsid w:val="00E5277E"/>
    <w:rsid w:val="00E55E1F"/>
    <w:rsid w:val="00E56498"/>
    <w:rsid w:val="00E61632"/>
    <w:rsid w:val="00E6255E"/>
    <w:rsid w:val="00E64121"/>
    <w:rsid w:val="00E64175"/>
    <w:rsid w:val="00E649EF"/>
    <w:rsid w:val="00E65468"/>
    <w:rsid w:val="00E65D25"/>
    <w:rsid w:val="00E66AB3"/>
    <w:rsid w:val="00E704D1"/>
    <w:rsid w:val="00E72378"/>
    <w:rsid w:val="00E7291F"/>
    <w:rsid w:val="00E76207"/>
    <w:rsid w:val="00E77D0B"/>
    <w:rsid w:val="00E77D18"/>
    <w:rsid w:val="00E815E9"/>
    <w:rsid w:val="00E822DC"/>
    <w:rsid w:val="00E861BB"/>
    <w:rsid w:val="00E91813"/>
    <w:rsid w:val="00E9250D"/>
    <w:rsid w:val="00E930F9"/>
    <w:rsid w:val="00E93634"/>
    <w:rsid w:val="00E93A96"/>
    <w:rsid w:val="00E94803"/>
    <w:rsid w:val="00E959FB"/>
    <w:rsid w:val="00E96D75"/>
    <w:rsid w:val="00E9710E"/>
    <w:rsid w:val="00E9726C"/>
    <w:rsid w:val="00EA09F0"/>
    <w:rsid w:val="00EA0CBA"/>
    <w:rsid w:val="00EA2089"/>
    <w:rsid w:val="00EA2938"/>
    <w:rsid w:val="00EA32FF"/>
    <w:rsid w:val="00EA3ACC"/>
    <w:rsid w:val="00EA4338"/>
    <w:rsid w:val="00EA60E7"/>
    <w:rsid w:val="00EA7D89"/>
    <w:rsid w:val="00EB1A40"/>
    <w:rsid w:val="00EB3DD4"/>
    <w:rsid w:val="00EB4605"/>
    <w:rsid w:val="00EC55D2"/>
    <w:rsid w:val="00EC6DC8"/>
    <w:rsid w:val="00ED065E"/>
    <w:rsid w:val="00ED0678"/>
    <w:rsid w:val="00ED74E4"/>
    <w:rsid w:val="00EE02F7"/>
    <w:rsid w:val="00EE6C1F"/>
    <w:rsid w:val="00EF0CFC"/>
    <w:rsid w:val="00EF50CC"/>
    <w:rsid w:val="00EF7B92"/>
    <w:rsid w:val="00F0139C"/>
    <w:rsid w:val="00F03848"/>
    <w:rsid w:val="00F04C73"/>
    <w:rsid w:val="00F050AB"/>
    <w:rsid w:val="00F0659C"/>
    <w:rsid w:val="00F1168C"/>
    <w:rsid w:val="00F11ADE"/>
    <w:rsid w:val="00F12B13"/>
    <w:rsid w:val="00F14372"/>
    <w:rsid w:val="00F14697"/>
    <w:rsid w:val="00F1599F"/>
    <w:rsid w:val="00F165A7"/>
    <w:rsid w:val="00F20A8A"/>
    <w:rsid w:val="00F34681"/>
    <w:rsid w:val="00F37565"/>
    <w:rsid w:val="00F37DED"/>
    <w:rsid w:val="00F40F95"/>
    <w:rsid w:val="00F449C3"/>
    <w:rsid w:val="00F47691"/>
    <w:rsid w:val="00F478DC"/>
    <w:rsid w:val="00F50DEC"/>
    <w:rsid w:val="00F53E3F"/>
    <w:rsid w:val="00F55EFF"/>
    <w:rsid w:val="00F57B3D"/>
    <w:rsid w:val="00F6011A"/>
    <w:rsid w:val="00F70211"/>
    <w:rsid w:val="00F72CCE"/>
    <w:rsid w:val="00F75659"/>
    <w:rsid w:val="00F76253"/>
    <w:rsid w:val="00F800CC"/>
    <w:rsid w:val="00F846EE"/>
    <w:rsid w:val="00F8587B"/>
    <w:rsid w:val="00F9382A"/>
    <w:rsid w:val="00F946FB"/>
    <w:rsid w:val="00F9596A"/>
    <w:rsid w:val="00F96046"/>
    <w:rsid w:val="00F968D2"/>
    <w:rsid w:val="00F977DC"/>
    <w:rsid w:val="00FA0244"/>
    <w:rsid w:val="00FA025C"/>
    <w:rsid w:val="00FA21F1"/>
    <w:rsid w:val="00FA3293"/>
    <w:rsid w:val="00FA4BD5"/>
    <w:rsid w:val="00FA523D"/>
    <w:rsid w:val="00FB0224"/>
    <w:rsid w:val="00FC17FE"/>
    <w:rsid w:val="00FC1D20"/>
    <w:rsid w:val="00FC21DA"/>
    <w:rsid w:val="00FC3990"/>
    <w:rsid w:val="00FC5002"/>
    <w:rsid w:val="00FC5050"/>
    <w:rsid w:val="00FC702E"/>
    <w:rsid w:val="00FD0286"/>
    <w:rsid w:val="00FD0F30"/>
    <w:rsid w:val="00FD2A0A"/>
    <w:rsid w:val="00FD3C97"/>
    <w:rsid w:val="00FD4012"/>
    <w:rsid w:val="00FD4DEC"/>
    <w:rsid w:val="00FE1FF0"/>
    <w:rsid w:val="00FE3787"/>
    <w:rsid w:val="00FF039F"/>
    <w:rsid w:val="00FF07A3"/>
    <w:rsid w:val="00FF3D4B"/>
    <w:rsid w:val="00FF558D"/>
    <w:rsid w:val="00FF59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66C5AC"/>
  <w15:docId w15:val="{58E8D2D1-2C24-40D5-A5DD-357B71A1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9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18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1897"/>
  </w:style>
  <w:style w:type="paragraph" w:styleId="Footer">
    <w:name w:val="footer"/>
    <w:basedOn w:val="Normal"/>
    <w:link w:val="FooterChar"/>
    <w:uiPriority w:val="99"/>
    <w:unhideWhenUsed/>
    <w:rsid w:val="003018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1897"/>
  </w:style>
  <w:style w:type="character" w:styleId="Hyperlink">
    <w:name w:val="Hyperlink"/>
    <w:basedOn w:val="DefaultParagraphFont"/>
    <w:uiPriority w:val="99"/>
    <w:unhideWhenUsed/>
    <w:rsid w:val="0030189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14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14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4144C"/>
  </w:style>
  <w:style w:type="character" w:styleId="Strong">
    <w:name w:val="Strong"/>
    <w:basedOn w:val="DefaultParagraphFont"/>
    <w:uiPriority w:val="22"/>
    <w:qFormat/>
    <w:rsid w:val="00DE63C3"/>
    <w:rPr>
      <w:b/>
      <w:bCs/>
    </w:rPr>
  </w:style>
  <w:style w:type="paragraph" w:styleId="ListParagraph">
    <w:name w:val="List Paragraph"/>
    <w:basedOn w:val="Normal"/>
    <w:uiPriority w:val="34"/>
    <w:qFormat/>
    <w:rsid w:val="00167428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7E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E8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E8D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E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0E0D"/>
  </w:style>
  <w:style w:type="paragraph" w:styleId="NormalWeb">
    <w:name w:val="Normal (Web)"/>
    <w:basedOn w:val="Normal"/>
    <w:uiPriority w:val="99"/>
    <w:semiHidden/>
    <w:unhideWhenUsed/>
    <w:rsid w:val="00DC59A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f01">
    <w:name w:val="cf01"/>
    <w:basedOn w:val="DefaultParagraphFont"/>
    <w:rsid w:val="00F47691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781F73"/>
    <w:rPr>
      <w:rFonts w:ascii="Meiryo UI" w:eastAsia="Meiryo UI" w:hAnsi="Meiryo UI" w:hint="eastAsia"/>
      <w:color w:val="0D0D0D"/>
      <w:sz w:val="18"/>
      <w:szCs w:val="18"/>
      <w:shd w:val="clear" w:color="auto" w:fill="FFFFFF"/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76E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C10A61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10A61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10A61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10A61"/>
    <w:rPr>
      <w:rFonts w:ascii="Yu Mincho" w:eastAsia="Yu Mincho" w:hAnsi="Yu Mincho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27A9C-5930-40F2-97AA-5CCA713DF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石垣和祥</dc:creator>
  <cp:lastModifiedBy>Lavanya G</cp:lastModifiedBy>
  <cp:revision>11</cp:revision>
  <cp:lastPrinted>2024-04-01T20:32:00Z</cp:lastPrinted>
  <dcterms:created xsi:type="dcterms:W3CDTF">2024-10-15T14:29:00Z</dcterms:created>
  <dcterms:modified xsi:type="dcterms:W3CDTF">2024-11-09T13:06:00Z</dcterms:modified>
</cp:coreProperties>
</file>